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2655D" w14:textId="77777777" w:rsidR="00291F13" w:rsidRPr="00291F13" w:rsidRDefault="00291F13" w:rsidP="00291F13">
      <w:pPr>
        <w:spacing w:line="360" w:lineRule="auto"/>
        <w:jc w:val="center"/>
        <w:outlineLvl w:val="0"/>
        <w:rPr>
          <w:rFonts w:ascii="Times New Roman" w:hAnsi="Times New Roman" w:cs="Times New Roman"/>
          <w:b/>
          <w:lang w:val="en-US"/>
        </w:rPr>
      </w:pPr>
      <w:r w:rsidRPr="00291F13">
        <w:rPr>
          <w:rFonts w:ascii="Times New Roman" w:hAnsi="Times New Roman" w:cs="Times New Roman"/>
          <w:b/>
          <w:lang w:val="en-US"/>
        </w:rPr>
        <w:t>Distinct topographic-anatomical patterns in primary and secondary brain tumors and their therapeutic potential</w:t>
      </w:r>
    </w:p>
    <w:p w14:paraId="51C3B959" w14:textId="77777777" w:rsidR="00291F13" w:rsidRDefault="00291F13" w:rsidP="00291F13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117686B" w14:textId="6F0FF1FF" w:rsidR="00291F13" w:rsidRPr="00291F13" w:rsidRDefault="00291F13" w:rsidP="00291F13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91F13">
        <w:rPr>
          <w:rFonts w:ascii="Times New Roman" w:hAnsi="Times New Roman" w:cs="Times New Roman"/>
          <w:b/>
          <w:bCs/>
          <w:i/>
          <w:iCs/>
          <w:lang w:val="en-US"/>
        </w:rPr>
        <w:t>Journal of Neuro-Oncology</w:t>
      </w:r>
    </w:p>
    <w:p w14:paraId="6A0D9D39" w14:textId="77777777" w:rsidR="00291F13" w:rsidRPr="00291F13" w:rsidRDefault="00291F13" w:rsidP="00291F13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</w:p>
    <w:p w14:paraId="13DF7F75" w14:textId="05252C44" w:rsidR="00291F13" w:rsidRPr="00291F13" w:rsidRDefault="00291F13" w:rsidP="00291F13">
      <w:pPr>
        <w:spacing w:line="360" w:lineRule="auto"/>
        <w:jc w:val="center"/>
        <w:outlineLvl w:val="0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lang w:val="en-US"/>
        </w:rPr>
        <w:t>Kevin Akeret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* MD; Victor E. Staartjes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 xml:space="preserve">*, </w:t>
      </w:r>
      <w:proofErr w:type="spellStart"/>
      <w:r w:rsidRPr="00291F13">
        <w:rPr>
          <w:rFonts w:ascii="Times New Roman" w:hAnsi="Times New Roman" w:cs="Times New Roman"/>
          <w:lang w:val="en-US"/>
        </w:rPr>
        <w:t>BMed</w:t>
      </w:r>
      <w:proofErr w:type="spellEnd"/>
      <w:r w:rsidRPr="00291F13">
        <w:rPr>
          <w:rFonts w:ascii="Times New Roman" w:hAnsi="Times New Roman" w:cs="Times New Roman"/>
          <w:lang w:val="en-US"/>
        </w:rPr>
        <w:t>; Flavio Vasella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, MD; Carlo Serra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 xml:space="preserve">, MD; </w:t>
      </w:r>
      <w:proofErr w:type="spellStart"/>
      <w:r w:rsidRPr="00291F13">
        <w:rPr>
          <w:rFonts w:ascii="Times New Roman" w:hAnsi="Times New Roman" w:cs="Times New Roman"/>
          <w:lang w:val="en-US"/>
        </w:rPr>
        <w:t>Jorn</w:t>
      </w:r>
      <w:proofErr w:type="spellEnd"/>
      <w:r w:rsidRPr="00291F13">
        <w:rPr>
          <w:rFonts w:ascii="Times New Roman" w:hAnsi="Times New Roman" w:cs="Times New Roman"/>
          <w:lang w:val="en-US"/>
        </w:rPr>
        <w:t xml:space="preserve"> Fierstra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, MD, PhD; Marian Christoph Neidert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, MD; Luca Regli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, MD; Niklaus Krayenbühl</w:t>
      </w:r>
      <w:r w:rsidRPr="00291F13">
        <w:rPr>
          <w:rFonts w:ascii="Times New Roman" w:hAnsi="Times New Roman" w:cs="Times New Roman"/>
          <w:vertAlign w:val="superscript"/>
          <w:lang w:val="en-US"/>
        </w:rPr>
        <w:t>1,2</w:t>
      </w:r>
      <w:r w:rsidRPr="00291F13">
        <w:rPr>
          <w:rFonts w:ascii="Times New Roman" w:hAnsi="Times New Roman" w:cs="Times New Roman"/>
          <w:lang w:val="en-US"/>
        </w:rPr>
        <w:t>, MD.</w:t>
      </w:r>
    </w:p>
    <w:p w14:paraId="00295CA9" w14:textId="77777777" w:rsidR="00291F13" w:rsidRPr="00291F13" w:rsidRDefault="00291F13" w:rsidP="00291F13">
      <w:pPr>
        <w:spacing w:line="360" w:lineRule="auto"/>
        <w:outlineLvl w:val="0"/>
        <w:rPr>
          <w:rFonts w:ascii="Times New Roman" w:hAnsi="Times New Roman" w:cs="Times New Roman"/>
          <w:i/>
          <w:color w:val="FF0000"/>
          <w:lang w:val="en-US"/>
        </w:rPr>
      </w:pPr>
    </w:p>
    <w:p w14:paraId="4DD478DD" w14:textId="77777777" w:rsidR="00291F13" w:rsidRPr="00291F13" w:rsidRDefault="00291F13" w:rsidP="00291F13">
      <w:pPr>
        <w:adjustRightInd w:val="0"/>
        <w:snapToGrid w:val="0"/>
        <w:spacing w:line="360" w:lineRule="auto"/>
        <w:jc w:val="center"/>
        <w:outlineLvl w:val="0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Department of Neurosurgery, Clinical Neuroscience Center, University Hospital Zurich, University of Zurich, Zurich, Switzerland.</w:t>
      </w:r>
    </w:p>
    <w:p w14:paraId="6B2D9C56" w14:textId="77777777" w:rsidR="00291F13" w:rsidRPr="00291F13" w:rsidRDefault="00291F13" w:rsidP="00291F1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vertAlign w:val="superscript"/>
          <w:lang w:val="en-US"/>
        </w:rPr>
        <w:t>2</w:t>
      </w:r>
      <w:r w:rsidRPr="00291F13">
        <w:rPr>
          <w:rFonts w:ascii="Times New Roman" w:hAnsi="Times New Roman" w:cs="Times New Roman"/>
          <w:lang w:val="en-US"/>
        </w:rPr>
        <w:t>Division of Pediatric Neurosurgery, University Children's Hospital, Zurich, Switzerland.</w:t>
      </w:r>
    </w:p>
    <w:p w14:paraId="1F736828" w14:textId="77777777" w:rsidR="00291F13" w:rsidRPr="00291F13" w:rsidRDefault="00291F13" w:rsidP="00291F13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96F8ACB" w14:textId="77777777" w:rsidR="00291F13" w:rsidRPr="00291F13" w:rsidRDefault="00291F13" w:rsidP="00291F13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291F13">
        <w:rPr>
          <w:rFonts w:ascii="Times New Roman" w:hAnsi="Times New Roman" w:cs="Times New Roman"/>
          <w:i/>
          <w:lang w:val="en-US"/>
        </w:rPr>
        <w:t>*Contributed equally</w:t>
      </w:r>
    </w:p>
    <w:p w14:paraId="372C5EEF" w14:textId="77777777" w:rsidR="00291F13" w:rsidRPr="00291F13" w:rsidRDefault="00291F13" w:rsidP="00291F13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291F13">
        <w:rPr>
          <w:rFonts w:ascii="Times New Roman" w:hAnsi="Times New Roman" w:cs="Times New Roman"/>
          <w:i/>
          <w:lang w:val="en-US"/>
        </w:rPr>
        <w:t xml:space="preserve">Corresponding author: </w:t>
      </w:r>
    </w:p>
    <w:p w14:paraId="3C42B61A" w14:textId="77777777" w:rsidR="00291F13" w:rsidRPr="00291F13" w:rsidRDefault="00291F13" w:rsidP="00291F1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lang w:val="en-US"/>
        </w:rPr>
        <w:t>Kevin Akeret</w:t>
      </w:r>
    </w:p>
    <w:p w14:paraId="6650D950" w14:textId="77777777" w:rsidR="00291F13" w:rsidRPr="00291F13" w:rsidRDefault="00291F13" w:rsidP="00291F1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lang w:val="en-US"/>
        </w:rPr>
        <w:t>Department of Neurosurgery</w:t>
      </w:r>
    </w:p>
    <w:p w14:paraId="46ADB20C" w14:textId="77777777" w:rsidR="00291F13" w:rsidRPr="00291F13" w:rsidRDefault="00291F13" w:rsidP="00291F1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lang w:val="en-US"/>
        </w:rPr>
        <w:t>University Hospital Zurich</w:t>
      </w:r>
    </w:p>
    <w:p w14:paraId="109443FD" w14:textId="77777777" w:rsidR="00291F13" w:rsidRPr="00291F13" w:rsidRDefault="00291F13" w:rsidP="00291F13">
      <w:pPr>
        <w:spacing w:line="360" w:lineRule="auto"/>
        <w:jc w:val="both"/>
        <w:rPr>
          <w:rFonts w:ascii="Times New Roman" w:hAnsi="Times New Roman" w:cs="Times New Roman"/>
          <w:lang w:val="de-CH"/>
        </w:rPr>
      </w:pPr>
      <w:r w:rsidRPr="00291F13">
        <w:rPr>
          <w:rFonts w:ascii="Times New Roman" w:hAnsi="Times New Roman" w:cs="Times New Roman"/>
          <w:lang w:val="de-CH"/>
        </w:rPr>
        <w:t>Frauenklinikstrasse 10</w:t>
      </w:r>
    </w:p>
    <w:p w14:paraId="2300FB48" w14:textId="77777777" w:rsidR="00291F13" w:rsidRPr="00291F13" w:rsidRDefault="00291F13" w:rsidP="00291F13">
      <w:pPr>
        <w:spacing w:line="360" w:lineRule="auto"/>
        <w:jc w:val="both"/>
        <w:rPr>
          <w:rFonts w:ascii="Times New Roman" w:hAnsi="Times New Roman" w:cs="Times New Roman"/>
          <w:lang w:val="de-CH"/>
        </w:rPr>
      </w:pPr>
      <w:r w:rsidRPr="00291F13">
        <w:rPr>
          <w:rFonts w:ascii="Times New Roman" w:hAnsi="Times New Roman" w:cs="Times New Roman"/>
          <w:lang w:val="de-CH"/>
        </w:rPr>
        <w:t xml:space="preserve">CH-8091 </w:t>
      </w:r>
      <w:proofErr w:type="spellStart"/>
      <w:r w:rsidRPr="00291F13">
        <w:rPr>
          <w:rFonts w:ascii="Times New Roman" w:hAnsi="Times New Roman" w:cs="Times New Roman"/>
          <w:lang w:val="de-CH"/>
        </w:rPr>
        <w:t>Zurich</w:t>
      </w:r>
      <w:proofErr w:type="spellEnd"/>
      <w:r w:rsidRPr="00291F13">
        <w:rPr>
          <w:rFonts w:ascii="Times New Roman" w:hAnsi="Times New Roman" w:cs="Times New Roman"/>
          <w:lang w:val="de-CH"/>
        </w:rPr>
        <w:t xml:space="preserve">, </w:t>
      </w:r>
      <w:proofErr w:type="spellStart"/>
      <w:r w:rsidRPr="00291F13">
        <w:rPr>
          <w:rFonts w:ascii="Times New Roman" w:hAnsi="Times New Roman" w:cs="Times New Roman"/>
          <w:lang w:val="de-CH"/>
        </w:rPr>
        <w:t>Switzerland</w:t>
      </w:r>
      <w:proofErr w:type="spellEnd"/>
      <w:r w:rsidRPr="00291F13">
        <w:rPr>
          <w:rFonts w:ascii="Times New Roman" w:hAnsi="Times New Roman" w:cs="Times New Roman"/>
          <w:lang w:val="de-CH"/>
        </w:rPr>
        <w:t xml:space="preserve"> </w:t>
      </w:r>
    </w:p>
    <w:p w14:paraId="77B4BFBC" w14:textId="77777777" w:rsidR="00291F13" w:rsidRPr="00291F13" w:rsidRDefault="00291F13" w:rsidP="00291F13">
      <w:pPr>
        <w:spacing w:line="360" w:lineRule="auto"/>
        <w:jc w:val="both"/>
        <w:rPr>
          <w:rFonts w:ascii="Times New Roman" w:hAnsi="Times New Roman" w:cs="Times New Roman"/>
          <w:lang w:val="de-CH"/>
        </w:rPr>
      </w:pPr>
      <w:proofErr w:type="spellStart"/>
      <w:r w:rsidRPr="00291F13">
        <w:rPr>
          <w:rFonts w:ascii="Times New Roman" w:hAnsi="Times New Roman" w:cs="Times New Roman"/>
          <w:lang w:val="de-CH"/>
        </w:rPr>
        <w:t>Telephone</w:t>
      </w:r>
      <w:proofErr w:type="spellEnd"/>
      <w:r w:rsidRPr="00291F13">
        <w:rPr>
          <w:rFonts w:ascii="Times New Roman" w:hAnsi="Times New Roman" w:cs="Times New Roman"/>
          <w:lang w:val="de-CH"/>
        </w:rPr>
        <w:t>: +4144 255 11 11</w:t>
      </w:r>
    </w:p>
    <w:p w14:paraId="6C2C938B" w14:textId="77777777" w:rsidR="00291F13" w:rsidRPr="00291F13" w:rsidRDefault="00291F13" w:rsidP="00291F13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291F13">
        <w:rPr>
          <w:rFonts w:ascii="Times New Roman" w:hAnsi="Times New Roman" w:cs="Times New Roman"/>
          <w:lang w:val="it-IT"/>
        </w:rPr>
        <w:t>E-mail: kevin.akeret@gmx.ch</w:t>
      </w:r>
    </w:p>
    <w:p w14:paraId="4E108000" w14:textId="77777777" w:rsidR="00291F13" w:rsidRPr="00291F13" w:rsidRDefault="00291F13" w:rsidP="00B2473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it-IT"/>
        </w:rPr>
      </w:pPr>
    </w:p>
    <w:p w14:paraId="4EBC3336" w14:textId="77777777" w:rsidR="00291F13" w:rsidRPr="00291F13" w:rsidRDefault="00291F13" w:rsidP="00B2473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de-CH"/>
        </w:rPr>
      </w:pPr>
    </w:p>
    <w:p w14:paraId="6F756AF0" w14:textId="6A0B4E00" w:rsidR="00B24734" w:rsidRPr="00291F13" w:rsidRDefault="00B24734" w:rsidP="00B24734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291F13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Methods</w:t>
      </w:r>
    </w:p>
    <w:p w14:paraId="06946D7B" w14:textId="77777777" w:rsidR="00B24734" w:rsidRPr="00291F13" w:rsidRDefault="00B24734" w:rsidP="00B24734">
      <w:pPr>
        <w:spacing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14:paraId="6C6A3875" w14:textId="77777777" w:rsidR="00B24734" w:rsidRPr="00291F13" w:rsidRDefault="00B24734" w:rsidP="00B24734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91F13">
        <w:rPr>
          <w:rFonts w:ascii="Times New Roman" w:hAnsi="Times New Roman" w:cs="Times New Roman"/>
          <w:b/>
        </w:rPr>
        <w:t>Technical Magnetic Resonance Imaging (MRI) data</w:t>
      </w:r>
    </w:p>
    <w:p w14:paraId="1BBC1A2E" w14:textId="189B850D" w:rsidR="00D1505A" w:rsidRPr="00291F13" w:rsidRDefault="00B24734" w:rsidP="00581E6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91F13">
        <w:rPr>
          <w:rFonts w:ascii="Times New Roman" w:hAnsi="Times New Roman" w:cs="Times New Roman"/>
          <w:color w:val="000000"/>
          <w:lang w:val="en-US"/>
        </w:rPr>
        <w:t xml:space="preserve">3 Tesla </w:t>
      </w:r>
      <w:proofErr w:type="spellStart"/>
      <w:r w:rsidRPr="00291F13">
        <w:rPr>
          <w:rFonts w:ascii="Times New Roman" w:hAnsi="Times New Roman" w:cs="Times New Roman"/>
          <w:color w:val="000000"/>
          <w:lang w:val="en-US"/>
        </w:rPr>
        <w:t>Skyra</w:t>
      </w:r>
      <w:proofErr w:type="spellEnd"/>
      <w:r w:rsidRPr="00291F13">
        <w:rPr>
          <w:rFonts w:ascii="Times New Roman" w:hAnsi="Times New Roman" w:cs="Times New Roman"/>
          <w:color w:val="000000"/>
          <w:lang w:val="en-US"/>
        </w:rPr>
        <w:t xml:space="preserve"> VD13 (Siemens, Erlangen, Germany), 32-channel head coil; high resolution 3D T1-weighted anatomical sequence planned on the ACPC line plus 20° on a sagittal image with voxel size 0.8 × 0.8 ×1.0 mm3 with a Field of View 230 × 230 mm2 and resolution of 288 × 288, 176 slices per slab with a thickness of 1 mm, TR/TE 2200/5.14 </w:t>
      </w:r>
      <w:proofErr w:type="spellStart"/>
      <w:r w:rsidRPr="00291F13">
        <w:rPr>
          <w:rFonts w:ascii="Times New Roman" w:hAnsi="Times New Roman" w:cs="Times New Roman"/>
          <w:color w:val="000000"/>
          <w:lang w:val="en-US"/>
        </w:rPr>
        <w:t>ms</w:t>
      </w:r>
      <w:proofErr w:type="spellEnd"/>
      <w:r w:rsidRPr="00291F13">
        <w:rPr>
          <w:rFonts w:ascii="Times New Roman" w:hAnsi="Times New Roman" w:cs="Times New Roman"/>
          <w:color w:val="000000"/>
          <w:lang w:val="en-US"/>
        </w:rPr>
        <w:t xml:space="preserve">, TI 900 </w:t>
      </w:r>
      <w:proofErr w:type="spellStart"/>
      <w:r w:rsidRPr="00291F13">
        <w:rPr>
          <w:rFonts w:ascii="Times New Roman" w:hAnsi="Times New Roman" w:cs="Times New Roman"/>
          <w:color w:val="000000"/>
          <w:lang w:val="en-US"/>
        </w:rPr>
        <w:t>ms</w:t>
      </w:r>
      <w:proofErr w:type="spellEnd"/>
      <w:r w:rsidRPr="00291F13">
        <w:rPr>
          <w:rFonts w:ascii="Times New Roman" w:hAnsi="Times New Roman" w:cs="Times New Roman"/>
          <w:color w:val="000000"/>
          <w:lang w:val="en-US"/>
        </w:rPr>
        <w:t xml:space="preserve">, flip angle 8°; FLAIR images acquired with same orientation as T1-weighted images, voxel size 0.9 × 0.9 ×1.0 mm3 with a Field of View 230 × 230 mm2 and resolution of 256× 256, 176 slices per slab with a thickness of 1 mm, </w:t>
      </w:r>
      <w:r w:rsidRPr="00291F13">
        <w:rPr>
          <w:rFonts w:ascii="Times New Roman" w:hAnsi="Times New Roman" w:cs="Times New Roman"/>
          <w:color w:val="000000"/>
          <w:lang w:val="it-IT"/>
        </w:rPr>
        <w:t xml:space="preserve">TR/TE 4000/387 </w:t>
      </w:r>
      <w:proofErr w:type="spellStart"/>
      <w:r w:rsidRPr="00291F13">
        <w:rPr>
          <w:rFonts w:ascii="Times New Roman" w:hAnsi="Times New Roman" w:cs="Times New Roman"/>
          <w:color w:val="000000"/>
          <w:lang w:val="it-IT"/>
        </w:rPr>
        <w:t>ms</w:t>
      </w:r>
      <w:proofErr w:type="spellEnd"/>
      <w:r w:rsidRPr="00291F13">
        <w:rPr>
          <w:rFonts w:ascii="Times New Roman" w:hAnsi="Times New Roman" w:cs="Times New Roman"/>
          <w:color w:val="000000"/>
          <w:lang w:val="it-IT"/>
        </w:rPr>
        <w:t xml:space="preserve">, TI 1800 </w:t>
      </w:r>
      <w:proofErr w:type="spellStart"/>
      <w:r w:rsidRPr="00291F13">
        <w:rPr>
          <w:rFonts w:ascii="Times New Roman" w:hAnsi="Times New Roman" w:cs="Times New Roman"/>
          <w:color w:val="000000"/>
          <w:lang w:val="it-IT"/>
        </w:rPr>
        <w:t>ms</w:t>
      </w:r>
      <w:proofErr w:type="spellEnd"/>
      <w:r w:rsidRPr="00291F13">
        <w:rPr>
          <w:rFonts w:ascii="Times New Roman" w:hAnsi="Times New Roman" w:cs="Times New Roman"/>
          <w:lang w:val="en-US"/>
        </w:rPr>
        <w:t>.</w:t>
      </w:r>
    </w:p>
    <w:sectPr w:rsidR="00D1505A" w:rsidRPr="00291F13" w:rsidSect="002C3C16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3412C"/>
    <w:multiLevelType w:val="hybridMultilevel"/>
    <w:tmpl w:val="3B5C8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351D12"/>
    <w:multiLevelType w:val="hybridMultilevel"/>
    <w:tmpl w:val="D66468D6"/>
    <w:lvl w:ilvl="0" w:tplc="32FAFA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7D2F71"/>
    <w:multiLevelType w:val="hybridMultilevel"/>
    <w:tmpl w:val="8542C1DC"/>
    <w:lvl w:ilvl="0" w:tplc="FFF63E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C4"/>
    <w:rsid w:val="00007B5B"/>
    <w:rsid w:val="00011D0D"/>
    <w:rsid w:val="00020AFA"/>
    <w:rsid w:val="00025CBC"/>
    <w:rsid w:val="00026FC3"/>
    <w:rsid w:val="00031D66"/>
    <w:rsid w:val="00037B02"/>
    <w:rsid w:val="00054A1F"/>
    <w:rsid w:val="00065DD4"/>
    <w:rsid w:val="00066BE5"/>
    <w:rsid w:val="00080B14"/>
    <w:rsid w:val="000A0CC4"/>
    <w:rsid w:val="000B397A"/>
    <w:rsid w:val="000B636C"/>
    <w:rsid w:val="000C1D8B"/>
    <w:rsid w:val="000C6FD9"/>
    <w:rsid w:val="000D5447"/>
    <w:rsid w:val="000E46C4"/>
    <w:rsid w:val="00104B6E"/>
    <w:rsid w:val="00105D89"/>
    <w:rsid w:val="001204C0"/>
    <w:rsid w:val="00124398"/>
    <w:rsid w:val="00165F5D"/>
    <w:rsid w:val="00181F6B"/>
    <w:rsid w:val="00195FC4"/>
    <w:rsid w:val="00197A07"/>
    <w:rsid w:val="001A7160"/>
    <w:rsid w:val="001E4CC0"/>
    <w:rsid w:val="002074B2"/>
    <w:rsid w:val="0021303F"/>
    <w:rsid w:val="00217297"/>
    <w:rsid w:val="0022623F"/>
    <w:rsid w:val="00230BEE"/>
    <w:rsid w:val="00233A6C"/>
    <w:rsid w:val="00234C0B"/>
    <w:rsid w:val="00236BFF"/>
    <w:rsid w:val="00264417"/>
    <w:rsid w:val="00275928"/>
    <w:rsid w:val="002916AA"/>
    <w:rsid w:val="00291F13"/>
    <w:rsid w:val="00294888"/>
    <w:rsid w:val="002961B2"/>
    <w:rsid w:val="002A0515"/>
    <w:rsid w:val="002A1040"/>
    <w:rsid w:val="002B1592"/>
    <w:rsid w:val="002C3C16"/>
    <w:rsid w:val="002C523A"/>
    <w:rsid w:val="002C5620"/>
    <w:rsid w:val="002C6596"/>
    <w:rsid w:val="002D2B95"/>
    <w:rsid w:val="002E1EFB"/>
    <w:rsid w:val="002F370E"/>
    <w:rsid w:val="002F3E21"/>
    <w:rsid w:val="002F62A7"/>
    <w:rsid w:val="00307EA8"/>
    <w:rsid w:val="00327C4E"/>
    <w:rsid w:val="003539AE"/>
    <w:rsid w:val="00357625"/>
    <w:rsid w:val="00367217"/>
    <w:rsid w:val="0038378C"/>
    <w:rsid w:val="00384173"/>
    <w:rsid w:val="0039109E"/>
    <w:rsid w:val="00391FDE"/>
    <w:rsid w:val="003A5A2B"/>
    <w:rsid w:val="003D4DE5"/>
    <w:rsid w:val="003E1595"/>
    <w:rsid w:val="003E601E"/>
    <w:rsid w:val="003F24C8"/>
    <w:rsid w:val="003F2F2D"/>
    <w:rsid w:val="004229A5"/>
    <w:rsid w:val="00427F03"/>
    <w:rsid w:val="00431D17"/>
    <w:rsid w:val="004520D8"/>
    <w:rsid w:val="00482EFD"/>
    <w:rsid w:val="0048329D"/>
    <w:rsid w:val="00486AE7"/>
    <w:rsid w:val="004D3580"/>
    <w:rsid w:val="004D453A"/>
    <w:rsid w:val="004F6144"/>
    <w:rsid w:val="0050160A"/>
    <w:rsid w:val="0051431D"/>
    <w:rsid w:val="00532F2A"/>
    <w:rsid w:val="005543FE"/>
    <w:rsid w:val="005766A2"/>
    <w:rsid w:val="00581E67"/>
    <w:rsid w:val="00595621"/>
    <w:rsid w:val="00597524"/>
    <w:rsid w:val="005A01E8"/>
    <w:rsid w:val="005B030D"/>
    <w:rsid w:val="005E7892"/>
    <w:rsid w:val="00623F93"/>
    <w:rsid w:val="00634418"/>
    <w:rsid w:val="006351D0"/>
    <w:rsid w:val="00640F31"/>
    <w:rsid w:val="006507E3"/>
    <w:rsid w:val="0065160E"/>
    <w:rsid w:val="00654BC1"/>
    <w:rsid w:val="00664D49"/>
    <w:rsid w:val="0067694F"/>
    <w:rsid w:val="006872CA"/>
    <w:rsid w:val="006930B2"/>
    <w:rsid w:val="0069693A"/>
    <w:rsid w:val="006F0CC5"/>
    <w:rsid w:val="00716795"/>
    <w:rsid w:val="00746B38"/>
    <w:rsid w:val="00761588"/>
    <w:rsid w:val="00791D37"/>
    <w:rsid w:val="007D7CA5"/>
    <w:rsid w:val="007F6A42"/>
    <w:rsid w:val="0081080F"/>
    <w:rsid w:val="00810EF3"/>
    <w:rsid w:val="008131F7"/>
    <w:rsid w:val="008274B8"/>
    <w:rsid w:val="00833E04"/>
    <w:rsid w:val="0083537F"/>
    <w:rsid w:val="008402B2"/>
    <w:rsid w:val="00841C28"/>
    <w:rsid w:val="00853D6F"/>
    <w:rsid w:val="00865937"/>
    <w:rsid w:val="008870F1"/>
    <w:rsid w:val="00890FC0"/>
    <w:rsid w:val="0089288A"/>
    <w:rsid w:val="008C63F1"/>
    <w:rsid w:val="008D0E85"/>
    <w:rsid w:val="008D66E9"/>
    <w:rsid w:val="008F5070"/>
    <w:rsid w:val="00900E6C"/>
    <w:rsid w:val="009021CA"/>
    <w:rsid w:val="0090368E"/>
    <w:rsid w:val="00904C9F"/>
    <w:rsid w:val="00914F3D"/>
    <w:rsid w:val="00930D6E"/>
    <w:rsid w:val="00936B5D"/>
    <w:rsid w:val="00940F1B"/>
    <w:rsid w:val="0094130C"/>
    <w:rsid w:val="00942D2C"/>
    <w:rsid w:val="00946E50"/>
    <w:rsid w:val="00947F67"/>
    <w:rsid w:val="00950300"/>
    <w:rsid w:val="009570FE"/>
    <w:rsid w:val="00961B81"/>
    <w:rsid w:val="0097011C"/>
    <w:rsid w:val="00980E1F"/>
    <w:rsid w:val="009870DE"/>
    <w:rsid w:val="00994DA7"/>
    <w:rsid w:val="009A30B6"/>
    <w:rsid w:val="009B407F"/>
    <w:rsid w:val="009B4100"/>
    <w:rsid w:val="009B5502"/>
    <w:rsid w:val="009C511E"/>
    <w:rsid w:val="009D263D"/>
    <w:rsid w:val="009F31EC"/>
    <w:rsid w:val="009F417F"/>
    <w:rsid w:val="00A0296F"/>
    <w:rsid w:val="00A04417"/>
    <w:rsid w:val="00A265F4"/>
    <w:rsid w:val="00A54616"/>
    <w:rsid w:val="00A62AE7"/>
    <w:rsid w:val="00A652EF"/>
    <w:rsid w:val="00A70F9C"/>
    <w:rsid w:val="00A74DA5"/>
    <w:rsid w:val="00A97FB3"/>
    <w:rsid w:val="00AA4061"/>
    <w:rsid w:val="00AA5E83"/>
    <w:rsid w:val="00AE1E75"/>
    <w:rsid w:val="00AE43EE"/>
    <w:rsid w:val="00B24734"/>
    <w:rsid w:val="00B439A6"/>
    <w:rsid w:val="00B60F59"/>
    <w:rsid w:val="00B670FE"/>
    <w:rsid w:val="00B927EF"/>
    <w:rsid w:val="00BA2DAF"/>
    <w:rsid w:val="00BC002D"/>
    <w:rsid w:val="00BC319B"/>
    <w:rsid w:val="00BD56D8"/>
    <w:rsid w:val="00BD59B2"/>
    <w:rsid w:val="00BF65AF"/>
    <w:rsid w:val="00C01080"/>
    <w:rsid w:val="00C1506B"/>
    <w:rsid w:val="00C17091"/>
    <w:rsid w:val="00C23CED"/>
    <w:rsid w:val="00C24E3E"/>
    <w:rsid w:val="00C27EEE"/>
    <w:rsid w:val="00C32AE0"/>
    <w:rsid w:val="00C37F03"/>
    <w:rsid w:val="00C432F2"/>
    <w:rsid w:val="00C524E0"/>
    <w:rsid w:val="00C526B6"/>
    <w:rsid w:val="00C567DD"/>
    <w:rsid w:val="00C64F6C"/>
    <w:rsid w:val="00C709F4"/>
    <w:rsid w:val="00C77DAD"/>
    <w:rsid w:val="00C81E0F"/>
    <w:rsid w:val="00C85B57"/>
    <w:rsid w:val="00C85BFA"/>
    <w:rsid w:val="00C864FB"/>
    <w:rsid w:val="00C9585B"/>
    <w:rsid w:val="00CA0FAA"/>
    <w:rsid w:val="00CA71E7"/>
    <w:rsid w:val="00CB05B4"/>
    <w:rsid w:val="00CB7A80"/>
    <w:rsid w:val="00CD2792"/>
    <w:rsid w:val="00CE770A"/>
    <w:rsid w:val="00CF1741"/>
    <w:rsid w:val="00CF1E54"/>
    <w:rsid w:val="00D062EC"/>
    <w:rsid w:val="00D1505A"/>
    <w:rsid w:val="00D21291"/>
    <w:rsid w:val="00D224FB"/>
    <w:rsid w:val="00D277B0"/>
    <w:rsid w:val="00D30EBD"/>
    <w:rsid w:val="00D40D73"/>
    <w:rsid w:val="00D5101D"/>
    <w:rsid w:val="00D74FB5"/>
    <w:rsid w:val="00D87930"/>
    <w:rsid w:val="00DA0E43"/>
    <w:rsid w:val="00DA2417"/>
    <w:rsid w:val="00DA5497"/>
    <w:rsid w:val="00DA6813"/>
    <w:rsid w:val="00DB2DC4"/>
    <w:rsid w:val="00DB69A2"/>
    <w:rsid w:val="00DC574F"/>
    <w:rsid w:val="00DD617E"/>
    <w:rsid w:val="00DE00AA"/>
    <w:rsid w:val="00DE1534"/>
    <w:rsid w:val="00DE26FB"/>
    <w:rsid w:val="00DE5391"/>
    <w:rsid w:val="00E03BA8"/>
    <w:rsid w:val="00E15C04"/>
    <w:rsid w:val="00E24BF1"/>
    <w:rsid w:val="00E333F4"/>
    <w:rsid w:val="00E35879"/>
    <w:rsid w:val="00E41C99"/>
    <w:rsid w:val="00E44356"/>
    <w:rsid w:val="00E66710"/>
    <w:rsid w:val="00E77B8E"/>
    <w:rsid w:val="00E812A3"/>
    <w:rsid w:val="00E85779"/>
    <w:rsid w:val="00E926C4"/>
    <w:rsid w:val="00E935F8"/>
    <w:rsid w:val="00E936CA"/>
    <w:rsid w:val="00EA235D"/>
    <w:rsid w:val="00EC30E6"/>
    <w:rsid w:val="00EC3745"/>
    <w:rsid w:val="00EE64B1"/>
    <w:rsid w:val="00EE788D"/>
    <w:rsid w:val="00EF3D73"/>
    <w:rsid w:val="00F02E1B"/>
    <w:rsid w:val="00F12193"/>
    <w:rsid w:val="00F124A9"/>
    <w:rsid w:val="00F3538A"/>
    <w:rsid w:val="00F50426"/>
    <w:rsid w:val="00F53988"/>
    <w:rsid w:val="00F55AEF"/>
    <w:rsid w:val="00F81716"/>
    <w:rsid w:val="00F81BB5"/>
    <w:rsid w:val="00FA604C"/>
    <w:rsid w:val="00FB57E2"/>
    <w:rsid w:val="00FC7C00"/>
    <w:rsid w:val="00FF248C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5CF45"/>
  <w14:defaultImageDpi w14:val="32767"/>
  <w15:chartTrackingRefBased/>
  <w15:docId w15:val="{B56751C4-378D-6B42-BB77-BAB1EC9E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5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5F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5FC4"/>
  </w:style>
  <w:style w:type="paragraph" w:styleId="Footer">
    <w:name w:val="footer"/>
    <w:basedOn w:val="Normal"/>
    <w:link w:val="FooterChar"/>
    <w:uiPriority w:val="99"/>
    <w:unhideWhenUsed/>
    <w:rsid w:val="00195F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FC4"/>
  </w:style>
  <w:style w:type="paragraph" w:styleId="ListParagraph">
    <w:name w:val="List Paragraph"/>
    <w:basedOn w:val="Normal"/>
    <w:uiPriority w:val="34"/>
    <w:qFormat/>
    <w:rsid w:val="00195FC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E43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42</ap:TotalTime>
  <ap:Pages>1</ap:Pages>
  <ap:Words>215</ap:Words>
  <ap:Characters>1228</ap:Characters>
  <ap:Application>Microsoft Office Word</ap:Application>
  <ap:DocSecurity>0</ap:DocSecurity>
  <ap:Lines>10</ap:Lines>
  <ap:Paragraphs>2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1441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Akeret</dc:creator>
  <cp:keywords/>
  <dc:description/>
  <cp:lastModifiedBy>Kevin Akeret</cp:lastModifiedBy>
  <cp:revision>45</cp:revision>
  <dcterms:created xsi:type="dcterms:W3CDTF">2018-10-03T13:12:00Z</dcterms:created>
  <dcterms:modified xsi:type="dcterms:W3CDTF">2020-05-01T21:25:00Z</dcterms:modified>
</cp:coreProperties>
</file>